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98FF2" w14:textId="7AC219B2" w:rsidR="00C82202" w:rsidRPr="002D4599" w:rsidRDefault="00C82202">
      <w:pPr>
        <w:rPr>
          <w:rFonts w:ascii="Times New Roman" w:hAnsi="Times New Roman" w:cs="Times New Roman"/>
          <w:sz w:val="24"/>
          <w:szCs w:val="24"/>
        </w:rPr>
      </w:pPr>
      <w:r w:rsidRPr="002D459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D4599">
        <w:rPr>
          <w:rFonts w:ascii="Times New Roman" w:hAnsi="Times New Roman" w:cs="Times New Roman" w:hint="eastAsia"/>
          <w:sz w:val="24"/>
          <w:szCs w:val="24"/>
        </w:rPr>
        <w:t>T</w:t>
      </w:r>
      <w:bookmarkStart w:id="0" w:name="_GoBack"/>
      <w:bookmarkEnd w:id="0"/>
      <w:r w:rsidRPr="002D4599">
        <w:rPr>
          <w:rFonts w:ascii="Times New Roman" w:hAnsi="Times New Roman" w:cs="Times New Roman"/>
          <w:sz w:val="24"/>
          <w:szCs w:val="24"/>
        </w:rPr>
        <w:t>able 7 The relationship between ASIR and HDI</w:t>
      </w:r>
    </w:p>
    <w:tbl>
      <w:tblPr>
        <w:tblW w:w="649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460"/>
        <w:gridCol w:w="960"/>
        <w:gridCol w:w="1116"/>
      </w:tblGrid>
      <w:tr w:rsidR="00C82202" w:rsidRPr="002D4599" w14:paraId="3FBD74BF" w14:textId="77777777" w:rsidTr="00C82202">
        <w:trPr>
          <w:trHeight w:val="276"/>
        </w:trPr>
        <w:tc>
          <w:tcPr>
            <w:tcW w:w="44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3AF8E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ation_name</w:t>
            </w:r>
            <w:proofErr w:type="spellEnd"/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6E66D8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I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6C59CB" w14:textId="7B523D7F" w:rsidR="00C82202" w:rsidRPr="002D4599" w:rsidRDefault="004A46D7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IR</w:t>
            </w:r>
          </w:p>
        </w:tc>
      </w:tr>
      <w:tr w:rsidR="00C82202" w:rsidRPr="002D4599" w14:paraId="73A43E1E" w14:textId="77777777" w:rsidTr="00C82202">
        <w:trPr>
          <w:trHeight w:val="276"/>
        </w:trPr>
        <w:tc>
          <w:tcPr>
            <w:tcW w:w="44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349F79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d</w:t>
            </w:r>
          </w:p>
        </w:tc>
        <w:tc>
          <w:tcPr>
            <w:tcW w:w="9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BE3A2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1</w:t>
            </w:r>
          </w:p>
        </w:tc>
        <w:tc>
          <w:tcPr>
            <w:tcW w:w="10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C903D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8.252</w:t>
            </w:r>
          </w:p>
        </w:tc>
      </w:tr>
      <w:tr w:rsidR="00C82202" w:rsidRPr="002D4599" w14:paraId="182FEA27" w14:textId="77777777" w:rsidTr="00C82202">
        <w:trPr>
          <w:trHeight w:val="276"/>
        </w:trPr>
        <w:tc>
          <w:tcPr>
            <w:tcW w:w="44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EFF2E4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ge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9C3CE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DA63B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6.951</w:t>
            </w:r>
          </w:p>
        </w:tc>
      </w:tr>
      <w:tr w:rsidR="00C82202" w:rsidRPr="002D4599" w14:paraId="451C13E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1369404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run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B8BD2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E3C949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9.532</w:t>
            </w:r>
          </w:p>
        </w:tc>
      </w:tr>
      <w:tr w:rsidR="00C82202" w:rsidRPr="002D4599" w14:paraId="2F44BA77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134F805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6B47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86B11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8.746</w:t>
            </w:r>
          </w:p>
        </w:tc>
      </w:tr>
      <w:tr w:rsidR="00C82202" w:rsidRPr="002D4599" w14:paraId="51FCF4A5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AB22B69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463A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F30E639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6.304</w:t>
            </w:r>
          </w:p>
        </w:tc>
      </w:tr>
      <w:tr w:rsidR="00C82202" w:rsidRPr="002D4599" w14:paraId="47450BE3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04232E8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 Sud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81E1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687153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9.692</w:t>
            </w:r>
          </w:p>
        </w:tc>
      </w:tr>
      <w:tr w:rsidR="00C82202" w:rsidRPr="002D4599" w14:paraId="436B135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EE5CC72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rkina Fa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0D3B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C7008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4.186</w:t>
            </w:r>
          </w:p>
        </w:tc>
      </w:tr>
      <w:tr w:rsidR="00C82202" w:rsidRPr="002D4599" w14:paraId="366CFCCC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DD2504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ge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F6B1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CCC9F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1.933</w:t>
            </w:r>
          </w:p>
        </w:tc>
      </w:tr>
      <w:tr w:rsidR="00C82202" w:rsidRPr="002D4599" w14:paraId="4398676C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E2ADF7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zambiq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B5F6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88790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1.491</w:t>
            </w:r>
          </w:p>
        </w:tc>
      </w:tr>
      <w:tr w:rsidR="00C82202" w:rsidRPr="002D4599" w14:paraId="07407EDF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8C47E90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an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49F7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A17345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0.099</w:t>
            </w:r>
          </w:p>
        </w:tc>
      </w:tr>
      <w:tr w:rsidR="00C82202" w:rsidRPr="002D4599" w14:paraId="3D3B1C83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04FF57F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o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2213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F0781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9.578</w:t>
            </w:r>
          </w:p>
        </w:tc>
      </w:tr>
      <w:tr w:rsidR="00C82202" w:rsidRPr="002D4599" w14:paraId="32121C5E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FC19CA4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amb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3A7F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C80538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7.76</w:t>
            </w:r>
          </w:p>
        </w:tc>
      </w:tr>
      <w:tr w:rsidR="00C82202" w:rsidRPr="002D4599" w14:paraId="2FF3CAD2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BD71B4F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n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C969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197D9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8.59</w:t>
            </w:r>
          </w:p>
        </w:tc>
      </w:tr>
      <w:tr w:rsidR="00C82202" w:rsidRPr="002D4599" w14:paraId="6DB9B3DA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6B8A046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mocratic Republic of the Cong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1BAC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B6828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2.653</w:t>
            </w:r>
          </w:p>
        </w:tc>
      </w:tr>
      <w:tr w:rsidR="00C82202" w:rsidRPr="002D4599" w14:paraId="25328716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835B15A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Republic of Tanza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6025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4C56EA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7.322</w:t>
            </w:r>
          </w:p>
        </w:tc>
      </w:tr>
      <w:tr w:rsidR="00C82202" w:rsidRPr="002D4599" w14:paraId="29E2FA88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E7513FC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iop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AE53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67F9B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5.048</w:t>
            </w:r>
          </w:p>
        </w:tc>
      </w:tr>
      <w:tr w:rsidR="00C82202" w:rsidRPr="002D4599" w14:paraId="5AAE21A5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3B1F738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te d'Ivoi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8BDA7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499A3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3.049</w:t>
            </w:r>
          </w:p>
        </w:tc>
      </w:tr>
      <w:tr w:rsidR="00C82202" w:rsidRPr="002D4599" w14:paraId="0D7A2069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54DA5D5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African Republ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11D2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6958A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8.542</w:t>
            </w:r>
          </w:p>
        </w:tc>
      </w:tr>
      <w:tr w:rsidR="00C82202" w:rsidRPr="002D4599" w14:paraId="5BF9B861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13A22A7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eg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143F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248553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2.413</w:t>
            </w:r>
          </w:p>
        </w:tc>
      </w:tr>
      <w:tr w:rsidR="00C82202" w:rsidRPr="002D4599" w14:paraId="56559B3F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6235142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jibout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2233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CBDBF0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5.901</w:t>
            </w:r>
          </w:p>
        </w:tc>
      </w:tr>
      <w:tr w:rsidR="00C82202" w:rsidRPr="002D4599" w14:paraId="2B667A2A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D31B2D4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b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F234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5698029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2.69</w:t>
            </w:r>
          </w:p>
        </w:tc>
      </w:tr>
      <w:tr w:rsidR="00C82202" w:rsidRPr="002D4599" w14:paraId="6FBB67C2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5696BDC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nea-Bissa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578E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D2C18AD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4.23</w:t>
            </w:r>
          </w:p>
        </w:tc>
      </w:tr>
      <w:tr w:rsidR="00C82202" w:rsidRPr="002D4599" w14:paraId="405D8492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3885F30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w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856F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1E1D7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4.991</w:t>
            </w:r>
          </w:p>
        </w:tc>
      </w:tr>
      <w:tr w:rsidR="00C82202" w:rsidRPr="002D4599" w14:paraId="56EAED25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EB3B82B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er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F42F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B9472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8.188</w:t>
            </w:r>
          </w:p>
        </w:tc>
      </w:tr>
      <w:tr w:rsidR="00C82202" w:rsidRPr="002D4599" w14:paraId="3F925B7E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D987FB5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itr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CB75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D1E6D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9.311</w:t>
            </w:r>
          </w:p>
        </w:tc>
      </w:tr>
      <w:tr w:rsidR="00C82202" w:rsidRPr="002D4599" w14:paraId="1AC56D63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CCCB508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erra Le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16AC9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A0A5E0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0.852</w:t>
            </w:r>
          </w:p>
        </w:tc>
      </w:tr>
      <w:tr w:rsidR="00C82202" w:rsidRPr="002D4599" w14:paraId="44C2CC44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3022FB4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urita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D3B3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706A3B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7.215</w:t>
            </w:r>
          </w:p>
        </w:tc>
      </w:tr>
      <w:tr w:rsidR="00C82202" w:rsidRPr="002D4599" w14:paraId="5057852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0231610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dagasc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46F1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FF5B61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7.043</w:t>
            </w:r>
          </w:p>
        </w:tc>
      </w:tr>
      <w:tr w:rsidR="00C82202" w:rsidRPr="002D4599" w14:paraId="2010139D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89CA347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g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0279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DAFC5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1.635</w:t>
            </w:r>
          </w:p>
        </w:tc>
      </w:tr>
      <w:tr w:rsidR="00C82202" w:rsidRPr="002D4599" w14:paraId="363079B5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3CD3EBC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wan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3E51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986A3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2.404</w:t>
            </w:r>
          </w:p>
        </w:tc>
      </w:tr>
      <w:tr w:rsidR="00C82202" w:rsidRPr="002D4599" w14:paraId="52FAF641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CB9DC88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quatorial Guin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56AA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4A9039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7.065</w:t>
            </w:r>
          </w:p>
        </w:tc>
      </w:tr>
      <w:tr w:rsidR="00C82202" w:rsidRPr="002D4599" w14:paraId="37A10592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0C607A0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be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6C78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910768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1.053</w:t>
            </w:r>
          </w:p>
        </w:tc>
      </w:tr>
      <w:tr w:rsidR="00C82202" w:rsidRPr="002D4599" w14:paraId="12D3E73F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75F7FAA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8115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2EADF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3.299</w:t>
            </w:r>
          </w:p>
        </w:tc>
      </w:tr>
      <w:tr w:rsidR="00C82202" w:rsidRPr="002D4599" w14:paraId="224B080D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65B168E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or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5FB6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C3A43E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0.661</w:t>
            </w:r>
          </w:p>
        </w:tc>
      </w:tr>
      <w:tr w:rsidR="00C82202" w:rsidRPr="002D4599" w14:paraId="0FDFBAB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380911F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ny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6FBA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71128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1.698</w:t>
            </w:r>
          </w:p>
        </w:tc>
      </w:tr>
      <w:tr w:rsidR="00C82202" w:rsidRPr="002D4599" w14:paraId="3C421211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50B3F9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mbabw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0EC9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C13CB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2.251</w:t>
            </w:r>
          </w:p>
        </w:tc>
      </w:tr>
      <w:tr w:rsidR="00C82202" w:rsidRPr="002D4599" w14:paraId="787E4EE3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DBBDFC1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o Tome and Princi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331BD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F80FAD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6.786</w:t>
            </w:r>
          </w:p>
        </w:tc>
      </w:tr>
      <w:tr w:rsidR="00C82202" w:rsidRPr="002D4599" w14:paraId="0E8CE3AC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0A5620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ib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25654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ABB6B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9.3779</w:t>
            </w:r>
          </w:p>
        </w:tc>
      </w:tr>
      <w:tr w:rsidR="00C82202" w:rsidRPr="002D4599" w14:paraId="17CE2E82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E06ED8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watin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0550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9BB72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9.4604</w:t>
            </w:r>
          </w:p>
        </w:tc>
      </w:tr>
      <w:tr w:rsidR="00C82202" w:rsidRPr="002D4599" w14:paraId="11A251FD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BDAF4CF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9F0B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993AEB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3.644</w:t>
            </w:r>
          </w:p>
        </w:tc>
      </w:tr>
      <w:tr w:rsidR="00C82202" w:rsidRPr="002D4599" w14:paraId="0C1F9AC8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B301088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or-Les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2B6A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45782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8.9236</w:t>
            </w:r>
          </w:p>
        </w:tc>
      </w:tr>
      <w:tr w:rsidR="00C82202" w:rsidRPr="002D4599" w14:paraId="3EA6AE13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381B4FC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soth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AF83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731701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6.1003</w:t>
            </w:r>
          </w:p>
        </w:tc>
      </w:tr>
      <w:tr w:rsidR="00C82202" w:rsidRPr="002D4599" w14:paraId="492872B4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B70E8E5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otswa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9E63D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68D7B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5.7431</w:t>
            </w:r>
          </w:p>
        </w:tc>
      </w:tr>
      <w:tr w:rsidR="00C82202" w:rsidRPr="002D4599" w14:paraId="539EE836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FC53A75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bo Ver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DE13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E76EE4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5.2664</w:t>
            </w:r>
          </w:p>
        </w:tc>
      </w:tr>
      <w:tr w:rsidR="00C82202" w:rsidRPr="002D4599" w14:paraId="1FCCB4E6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23F4D17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F6A1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D5D80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0.708</w:t>
            </w:r>
          </w:p>
        </w:tc>
      </w:tr>
      <w:tr w:rsidR="00C82202" w:rsidRPr="002D4599" w14:paraId="70D51F5C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B448BD0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kist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5F8D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408CE09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3.0434</w:t>
            </w:r>
          </w:p>
        </w:tc>
      </w:tr>
      <w:tr w:rsidR="00C82202" w:rsidRPr="002D4599" w14:paraId="1443A316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B21026F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m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4353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4B493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7.4017</w:t>
            </w:r>
          </w:p>
        </w:tc>
      </w:tr>
      <w:tr w:rsidR="00C82202" w:rsidRPr="002D4599" w14:paraId="54D4BC9F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1D44502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ilippin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E27E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E9CEA49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0.6462</w:t>
            </w:r>
          </w:p>
        </w:tc>
      </w:tr>
      <w:tr w:rsidR="00C82202" w:rsidRPr="002D4599" w14:paraId="0D3DBAFF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0551242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uad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74ED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9D78CB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5.1275</w:t>
            </w:r>
          </w:p>
        </w:tc>
      </w:tr>
      <w:tr w:rsidR="00C82202" w:rsidRPr="002D4599" w14:paraId="67F78AF0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43B87CE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a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5EF9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EB52FC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7.0967</w:t>
            </w:r>
          </w:p>
        </w:tc>
      </w:tr>
      <w:tr w:rsidR="00C82202" w:rsidRPr="002D4599" w14:paraId="10EB7876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E99F8B9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ghanist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0F81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79422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4.4843</w:t>
            </w:r>
          </w:p>
        </w:tc>
      </w:tr>
      <w:tr w:rsidR="00C82202" w:rsidRPr="002D4599" w14:paraId="7263DB39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478F360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ua New Guin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79C2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EDBC7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8.712</w:t>
            </w:r>
          </w:p>
        </w:tc>
      </w:tr>
      <w:tr w:rsidR="00C82202" w:rsidRPr="002D4599" w14:paraId="28564387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BDE0A2C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omon Isla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EECB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67C445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0.0982</w:t>
            </w:r>
          </w:p>
        </w:tc>
      </w:tr>
      <w:tr w:rsidR="00C82202" w:rsidRPr="002D4599" w14:paraId="6ED52A54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06952EF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o People's Democratic Republ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465DB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86937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6.7199</w:t>
            </w:r>
          </w:p>
        </w:tc>
      </w:tr>
      <w:tr w:rsidR="00C82202" w:rsidRPr="002D4599" w14:paraId="794AD63D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2C5DC65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n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DD1F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9DA83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9.2179</w:t>
            </w:r>
          </w:p>
        </w:tc>
      </w:tr>
      <w:tr w:rsidR="00C82202" w:rsidRPr="002D4599" w14:paraId="0DBDFC4C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709CBF5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ys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B439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BCA2C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2.1854</w:t>
            </w:r>
          </w:p>
        </w:tc>
      </w:tr>
      <w:tr w:rsidR="00C82202" w:rsidRPr="002D4599" w14:paraId="0F6041F1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C84AC1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xi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B7A0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15335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9.5044</w:t>
            </w:r>
          </w:p>
        </w:tc>
      </w:tr>
      <w:tr w:rsidR="00C82202" w:rsidRPr="002D4599" w14:paraId="365E8A9E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ACE7537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bo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4D10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93ACF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4.8463</w:t>
            </w:r>
          </w:p>
        </w:tc>
      </w:tr>
      <w:tr w:rsidR="00C82202" w:rsidRPr="002D4599" w14:paraId="0D573DA8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3F8ACE8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anm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0BB6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9228BB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3.8033</w:t>
            </w:r>
          </w:p>
        </w:tc>
      </w:tr>
      <w:tr w:rsidR="00C82202" w:rsidRPr="002D4599" w14:paraId="10E25568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6E51CC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ychell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C4BD9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D67F6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6.7939</w:t>
            </w:r>
          </w:p>
        </w:tc>
      </w:tr>
      <w:tr w:rsidR="00C82202" w:rsidRPr="002D4599" w14:paraId="5B83CF96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5F33917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it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A75B0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5CA71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3.0804</w:t>
            </w:r>
          </w:p>
        </w:tc>
      </w:tr>
      <w:tr w:rsidR="00C82202" w:rsidRPr="002D4599" w14:paraId="41632777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ABF956A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nuat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0530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0BF2E6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4.3054</w:t>
            </w:r>
          </w:p>
        </w:tc>
      </w:tr>
      <w:tr w:rsidR="00C82202" w:rsidRPr="002D4599" w14:paraId="116AF995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3EDCD1C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div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44C2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89A42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7.7819</w:t>
            </w:r>
          </w:p>
        </w:tc>
      </w:tr>
      <w:tr w:rsidR="00C82202" w:rsidRPr="002D4599" w14:paraId="64FEA849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FF5904F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d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D9AD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7927F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2.9985</w:t>
            </w:r>
          </w:p>
        </w:tc>
      </w:tr>
      <w:tr w:rsidR="00C82202" w:rsidRPr="002D4599" w14:paraId="23B04565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88AE0E6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ibat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1E1E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E3FEB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6.204</w:t>
            </w:r>
          </w:p>
        </w:tc>
      </w:tr>
      <w:tr w:rsidR="00C82202" w:rsidRPr="002D4599" w14:paraId="14F37759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C62F81A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ge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547E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85254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1.3353</w:t>
            </w:r>
          </w:p>
        </w:tc>
      </w:tr>
      <w:tr w:rsidR="00C82202" w:rsidRPr="002D4599" w14:paraId="7E9AC5ED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B365C69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minican Republ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2B1F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81FB8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.2348</w:t>
            </w:r>
          </w:p>
        </w:tc>
      </w:tr>
      <w:tr w:rsidR="00C82202" w:rsidRPr="002D4599" w14:paraId="47A06E72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2A8005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ssian Fede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92DD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15F7F39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3.9611</w:t>
            </w:r>
          </w:p>
        </w:tc>
      </w:tr>
      <w:tr w:rsidR="00C82202" w:rsidRPr="002D4599" w14:paraId="66BD0CDE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0B9E2DB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i Lank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419B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0AA08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3.1184</w:t>
            </w:r>
          </w:p>
        </w:tc>
      </w:tr>
      <w:tr w:rsidR="00C82202" w:rsidRPr="002D4599" w14:paraId="29EEBC3C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DA398D4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687C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D50A09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0.9094</w:t>
            </w:r>
          </w:p>
        </w:tc>
      </w:tr>
      <w:tr w:rsidR="00C82202" w:rsidRPr="002D4599" w14:paraId="24610B11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6B80FC8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nesia (Federated States of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141D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F7400D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3.8944</w:t>
            </w:r>
          </w:p>
        </w:tc>
      </w:tr>
      <w:tr w:rsidR="00C82202" w:rsidRPr="002D4599" w14:paraId="42511C30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9F24492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j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CB65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50CACE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8.3267</w:t>
            </w:r>
          </w:p>
        </w:tc>
      </w:tr>
      <w:tr w:rsidR="00C82202" w:rsidRPr="002D4599" w14:paraId="3CDB2DC7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CB33F38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y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B370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FAFD7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6.6369</w:t>
            </w:r>
          </w:p>
        </w:tc>
      </w:tr>
      <w:tr w:rsidR="00C82202" w:rsidRPr="002D4599" w14:paraId="37C7E47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F77F9D1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0391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8A96C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5.1282</w:t>
            </w:r>
          </w:p>
        </w:tc>
      </w:tr>
      <w:tr w:rsidR="00C82202" w:rsidRPr="002D4599" w14:paraId="623EEACC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A950A65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ones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0C68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5ADA92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.8889</w:t>
            </w:r>
          </w:p>
        </w:tc>
      </w:tr>
      <w:tr w:rsidR="00C82202" w:rsidRPr="002D4599" w14:paraId="7057870E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2C285B4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7670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A789A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.3636</w:t>
            </w:r>
          </w:p>
        </w:tc>
      </w:tr>
      <w:tr w:rsidR="00C82202" w:rsidRPr="002D4599" w14:paraId="02D8BF0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8E51AAF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States of Ameri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3213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62E8CB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.0811</w:t>
            </w:r>
          </w:p>
        </w:tc>
      </w:tr>
      <w:tr w:rsidR="00C82202" w:rsidRPr="002D4599" w14:paraId="2079A452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025C0D1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shall Isla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5F18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A0160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.3467</w:t>
            </w:r>
          </w:p>
        </w:tc>
      </w:tr>
      <w:tr w:rsidR="00C82202" w:rsidRPr="002D4599" w14:paraId="1D8BBA82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5A1A3D8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ina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1644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8D1A3F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2.8531</w:t>
            </w:r>
          </w:p>
        </w:tc>
      </w:tr>
      <w:tr w:rsidR="00C82202" w:rsidRPr="002D4599" w14:paraId="3ADCE9FF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47ED23D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thua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7889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50EE9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2.0213</w:t>
            </w:r>
          </w:p>
        </w:tc>
      </w:tr>
      <w:tr w:rsidR="00C82202" w:rsidRPr="002D4599" w14:paraId="1C1233E4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809B3C1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q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1982D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D7E25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3.7393</w:t>
            </w:r>
          </w:p>
        </w:tc>
      </w:tr>
      <w:tr w:rsidR="00C82202" w:rsidRPr="002D4599" w14:paraId="41BBF14D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15D6BFA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o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07D6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F713B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3.3655</w:t>
            </w:r>
          </w:p>
        </w:tc>
      </w:tr>
      <w:tr w:rsidR="00C82202" w:rsidRPr="002D4599" w14:paraId="019EC9DE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224FC0D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livia (</w:t>
            </w:r>
            <w:proofErr w:type="spellStart"/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urinational</w:t>
            </w:r>
            <w:proofErr w:type="spellEnd"/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ate of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13BC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72F6E1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.763</w:t>
            </w:r>
          </w:p>
        </w:tc>
      </w:tr>
      <w:tr w:rsidR="00C82202" w:rsidRPr="002D4599" w14:paraId="2BD4C91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3B2F089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ya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878D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770575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.4607</w:t>
            </w:r>
          </w:p>
        </w:tc>
      </w:tr>
      <w:tr w:rsidR="00C82202" w:rsidRPr="002D4599" w14:paraId="2F4F16A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D33D260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enti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052A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BEFF2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.2512</w:t>
            </w:r>
          </w:p>
        </w:tc>
      </w:tr>
      <w:tr w:rsidR="00C82202" w:rsidRPr="002D4599" w14:paraId="6FDE8510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8256B14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0B35D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51CE08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7.3468</w:t>
            </w:r>
          </w:p>
        </w:tc>
      </w:tr>
      <w:tr w:rsidR="00C82202" w:rsidRPr="002D4599" w14:paraId="3FF5BDA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6A3B7EA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rugu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9099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C811B0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4.6534</w:t>
            </w:r>
          </w:p>
        </w:tc>
      </w:tr>
      <w:tr w:rsidR="00C82202" w:rsidRPr="002D4599" w14:paraId="73F5D009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17A2DD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a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5982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FDB87C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1.7496</w:t>
            </w:r>
          </w:p>
        </w:tc>
      </w:tr>
      <w:tr w:rsidR="00C82202" w:rsidRPr="002D4599" w14:paraId="4D6097EE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83AE02E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et N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A2C74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C4E3B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.9648</w:t>
            </w:r>
          </w:p>
        </w:tc>
      </w:tr>
      <w:tr w:rsidR="00C82202" w:rsidRPr="002D4599" w14:paraId="6B5B079A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DB164FF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ut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EA90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370F8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1.656</w:t>
            </w:r>
          </w:p>
        </w:tc>
      </w:tr>
      <w:tr w:rsidR="00C82202" w:rsidRPr="002D4599" w14:paraId="1137E9E3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E3F982F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kra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2D79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FE6B84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.4417</w:t>
            </w:r>
          </w:p>
        </w:tc>
      </w:tr>
      <w:tr w:rsidR="00C82202" w:rsidRPr="002D4599" w14:paraId="55166085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914737F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udi Arab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8F42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8CA15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.3732</w:t>
            </w:r>
          </w:p>
        </w:tc>
      </w:tr>
      <w:tr w:rsidR="00C82202" w:rsidRPr="002D4599" w14:paraId="59C93973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681A6F5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v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87E0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47C12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8.656</w:t>
            </w:r>
          </w:p>
        </w:tc>
      </w:tr>
      <w:tr w:rsidR="00C82202" w:rsidRPr="002D4599" w14:paraId="69407F9A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7ADD389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m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C81E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90E8D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8.6551</w:t>
            </w:r>
          </w:p>
        </w:tc>
      </w:tr>
      <w:tr w:rsidR="00C82202" w:rsidRPr="002D4599" w14:paraId="45605CAD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A6C2370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oc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61E7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4B9A0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.8856</w:t>
            </w:r>
          </w:p>
        </w:tc>
      </w:tr>
      <w:tr w:rsidR="00C82202" w:rsidRPr="002D4599" w14:paraId="4009A112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CD02ECB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ar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AC6C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9676E9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.4828</w:t>
            </w:r>
          </w:p>
        </w:tc>
      </w:tr>
      <w:tr w:rsidR="00C82202" w:rsidRPr="002D4599" w14:paraId="71DECC0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C74F4B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uriti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A5D3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76BA8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.3254</w:t>
            </w:r>
          </w:p>
        </w:tc>
      </w:tr>
      <w:tr w:rsidR="00C82202" w:rsidRPr="002D4599" w14:paraId="6AB53578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B46BDB5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1BC5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2B37C5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4.7571</w:t>
            </w:r>
          </w:p>
        </w:tc>
      </w:tr>
      <w:tr w:rsidR="00C82202" w:rsidRPr="002D4599" w14:paraId="0C4A8321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4D13B26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int Vincent and the Grenadin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6CB7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957E72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.8913</w:t>
            </w:r>
          </w:p>
        </w:tc>
      </w:tr>
      <w:tr w:rsidR="00C82202" w:rsidRPr="002D4599" w14:paraId="11485192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1954DED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rae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441D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FDE615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9.8869</w:t>
            </w:r>
          </w:p>
        </w:tc>
      </w:tr>
      <w:tr w:rsidR="00C82202" w:rsidRPr="002D4599" w14:paraId="47BBAC78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E6E0C4F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na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9C1C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3B807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7.7589</w:t>
            </w:r>
          </w:p>
        </w:tc>
      </w:tr>
      <w:tr w:rsidR="00C82202" w:rsidRPr="002D4599" w14:paraId="191F36BF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5D458A1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gu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0258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20C9E3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.7425</w:t>
            </w:r>
          </w:p>
        </w:tc>
      </w:tr>
      <w:tr w:rsidR="00C82202" w:rsidRPr="002D4599" w14:paraId="5395AD97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D83F3C8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ban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CF52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B4CFD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4.2141</w:t>
            </w:r>
          </w:p>
        </w:tc>
      </w:tr>
      <w:tr w:rsidR="00C82202" w:rsidRPr="002D4599" w14:paraId="21AF920A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0314ED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zakhst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46CAB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DC90E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3.2819</w:t>
            </w:r>
          </w:p>
        </w:tc>
      </w:tr>
      <w:tr w:rsidR="00C82202" w:rsidRPr="002D4599" w14:paraId="581F3DF8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78242E0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n (Islamic Republic of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60D7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77E6CC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.574</w:t>
            </w:r>
          </w:p>
        </w:tc>
      </w:tr>
      <w:tr w:rsidR="00C82202" w:rsidRPr="002D4599" w14:paraId="074F4BF5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19937B9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ma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1D7C9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12FF17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9.8762</w:t>
            </w:r>
          </w:p>
        </w:tc>
      </w:tr>
      <w:tr w:rsidR="00C82202" w:rsidRPr="002D4599" w14:paraId="2CBF31E9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821B4CC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AFE2E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1A1F19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7.1069</w:t>
            </w:r>
          </w:p>
        </w:tc>
      </w:tr>
      <w:tr w:rsidR="00C82202" w:rsidRPr="002D4599" w14:paraId="59C3FC6D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DEA869F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est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B591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65859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7.0367</w:t>
            </w:r>
          </w:p>
        </w:tc>
      </w:tr>
      <w:tr w:rsidR="00C82202" w:rsidRPr="002D4599" w14:paraId="59E10D28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EB7CF5E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nglades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26EB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CEBACD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0.8735</w:t>
            </w:r>
          </w:p>
        </w:tc>
      </w:tr>
      <w:tr w:rsidR="00C82202" w:rsidRPr="002D4599" w14:paraId="046690F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9C2AAB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mini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4A28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9B2EF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.7147</w:t>
            </w:r>
          </w:p>
        </w:tc>
      </w:tr>
      <w:tr w:rsidR="00C82202" w:rsidRPr="002D4599" w14:paraId="4C3F1AA4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DD4A454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at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4BB4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C1A0B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.8677</w:t>
            </w:r>
          </w:p>
        </w:tc>
      </w:tr>
      <w:tr w:rsidR="00C82202" w:rsidRPr="002D4599" w14:paraId="3D79EF6A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BEDEC15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g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BDE69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EF022F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.3669</w:t>
            </w:r>
          </w:p>
        </w:tc>
      </w:tr>
      <w:tr w:rsidR="00C82202" w:rsidRPr="002D4599" w14:paraId="06DEF045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9E28A41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zi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EAE3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AD428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6.5729</w:t>
            </w:r>
          </w:p>
        </w:tc>
      </w:tr>
      <w:tr w:rsidR="00C82202" w:rsidRPr="002D4599" w14:paraId="03AF9220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1B440D6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EE1D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0A496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4.0297</w:t>
            </w:r>
          </w:p>
        </w:tc>
      </w:tr>
      <w:tr w:rsidR="00C82202" w:rsidRPr="002D4599" w14:paraId="6512F0DD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18579AB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int Kitts and Nev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22ED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EABAF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0.8791</w:t>
            </w:r>
          </w:p>
        </w:tc>
      </w:tr>
      <w:tr w:rsidR="00C82202" w:rsidRPr="002D4599" w14:paraId="62098461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2AF4067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nidad and Tobag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F8B29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9E785ED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.0195</w:t>
            </w:r>
          </w:p>
        </w:tc>
      </w:tr>
      <w:tr w:rsidR="00C82202" w:rsidRPr="002D4599" w14:paraId="63E9139E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2285F52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rian Arab Republ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82F8D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45054D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.7402</w:t>
            </w:r>
          </w:p>
        </w:tc>
      </w:tr>
      <w:tr w:rsidR="00C82202" w:rsidRPr="002D4599" w14:paraId="6801A5C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FA27A86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EF9F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FA92BC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.5548</w:t>
            </w:r>
          </w:p>
        </w:tc>
      </w:tr>
      <w:tr w:rsidR="00C82202" w:rsidRPr="002D4599" w14:paraId="002FB85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2424C8B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p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F589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1747F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.5304</w:t>
            </w:r>
          </w:p>
        </w:tc>
      </w:tr>
      <w:tr w:rsidR="00C82202" w:rsidRPr="002D4599" w14:paraId="6F94CC97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1C01954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ove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43AC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FF6A1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.3636</w:t>
            </w:r>
          </w:p>
        </w:tc>
      </w:tr>
      <w:tr w:rsidR="00C82202" w:rsidRPr="002D4599" w14:paraId="391E08F4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A79A275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rbad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8A397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CB6CE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.1805</w:t>
            </w:r>
          </w:p>
        </w:tc>
      </w:tr>
      <w:tr w:rsidR="00C82202" w:rsidRPr="002D4599" w14:paraId="0BE9003C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04A381B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mai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784F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E83A8A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6.4075</w:t>
            </w:r>
          </w:p>
        </w:tc>
      </w:tr>
      <w:tr w:rsidR="00C82202" w:rsidRPr="002D4599" w14:paraId="7FB17B63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4BAA5D0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b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F219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46772F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6.3622</w:t>
            </w:r>
          </w:p>
        </w:tc>
      </w:tr>
      <w:tr w:rsidR="00C82202" w:rsidRPr="002D4599" w14:paraId="13F98F53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6D77E1F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ndur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9D8C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1E644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.5393</w:t>
            </w:r>
          </w:p>
        </w:tc>
      </w:tr>
      <w:tr w:rsidR="00C82202" w:rsidRPr="002D4599" w14:paraId="262CB3C8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7FC17FA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ham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9A05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D8186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.3242</w:t>
            </w:r>
          </w:p>
        </w:tc>
      </w:tr>
      <w:tr w:rsidR="00C82202" w:rsidRPr="002D4599" w14:paraId="71C459D8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BF9D860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3E03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A2E000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.4705</w:t>
            </w:r>
          </w:p>
        </w:tc>
      </w:tr>
      <w:tr w:rsidR="00C82202" w:rsidRPr="002D4599" w14:paraId="586144D5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4B7A7FC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ua and Barbu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4F3D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4ABA83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.2492</w:t>
            </w:r>
          </w:p>
        </w:tc>
      </w:tr>
      <w:tr w:rsidR="00C82202" w:rsidRPr="002D4599" w14:paraId="2AB5BE34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69A8D1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ublic of Moldo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7AED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0C5F6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.9024</w:t>
            </w:r>
          </w:p>
        </w:tc>
      </w:tr>
      <w:tr w:rsidR="00C82202" w:rsidRPr="002D4599" w14:paraId="75764EF2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94E900F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hr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E679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01A212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4.5714</w:t>
            </w:r>
          </w:p>
        </w:tc>
      </w:tr>
      <w:tr w:rsidR="00C82202" w:rsidRPr="002D4599" w14:paraId="2A0263CD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6BF9731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nis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492B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6C764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.5643</w:t>
            </w:r>
          </w:p>
        </w:tc>
      </w:tr>
      <w:tr w:rsidR="00C82202" w:rsidRPr="002D4599" w14:paraId="3A7C3EC9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8BB796D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zech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3BBD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DAFF2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.6891</w:t>
            </w:r>
          </w:p>
        </w:tc>
      </w:tr>
      <w:tr w:rsidR="00C82202" w:rsidRPr="002D4599" w14:paraId="3BA28BF4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B816BE7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nezuela (Bolivarian Republic of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6ED4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7B9529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.0209</w:t>
            </w:r>
          </w:p>
        </w:tc>
      </w:tr>
      <w:tr w:rsidR="00C82202" w:rsidRPr="002D4599" w14:paraId="13E6D1F9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5DFD758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by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793E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3211E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.1951</w:t>
            </w:r>
          </w:p>
        </w:tc>
      </w:tr>
      <w:tr w:rsidR="00C82202" w:rsidRPr="002D4599" w14:paraId="11A29880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911F04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a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2728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0FD67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.0625</w:t>
            </w:r>
          </w:p>
        </w:tc>
      </w:tr>
      <w:tr w:rsidR="00C82202" w:rsidRPr="002D4599" w14:paraId="09439F17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5C12C1D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int Luc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8160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CE0DB2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.0524</w:t>
            </w:r>
          </w:p>
        </w:tc>
      </w:tr>
      <w:tr w:rsidR="00C82202" w:rsidRPr="002D4599" w14:paraId="2C1EFA13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23AF307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caragu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DDE4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53E25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.2368</w:t>
            </w:r>
          </w:p>
        </w:tc>
      </w:tr>
      <w:tr w:rsidR="00C82202" w:rsidRPr="002D4599" w14:paraId="73AE8CC0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B6C75E8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n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5525B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943B2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.896</w:t>
            </w:r>
          </w:p>
        </w:tc>
      </w:tr>
      <w:tr w:rsidR="00C82202" w:rsidRPr="002D4599" w14:paraId="7595CF64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A5AA16E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mb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DF43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7ED3F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.6408</w:t>
            </w:r>
          </w:p>
        </w:tc>
      </w:tr>
      <w:tr w:rsidR="00C82202" w:rsidRPr="002D4599" w14:paraId="1A6DB424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F421F6D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o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38582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9B0DD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.0633</w:t>
            </w:r>
          </w:p>
        </w:tc>
      </w:tr>
      <w:tr w:rsidR="00C82202" w:rsidRPr="002D4599" w14:paraId="3F11102E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DA478CE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07FD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7D4F03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.9758</w:t>
            </w:r>
          </w:p>
        </w:tc>
      </w:tr>
      <w:tr w:rsidR="00C82202" w:rsidRPr="002D4599" w14:paraId="19B05D9D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CA67B39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14DAC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1A5809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.1044</w:t>
            </w:r>
          </w:p>
        </w:tc>
      </w:tr>
      <w:tr w:rsidR="00C82202" w:rsidRPr="002D4599" w14:paraId="12016C64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E040BC1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 Salvad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9185B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C31B7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.9791</w:t>
            </w:r>
          </w:p>
        </w:tc>
      </w:tr>
      <w:tr w:rsidR="00C82202" w:rsidRPr="002D4599" w14:paraId="19CD6400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BA7E8BC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14A6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AFEAB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.5863</w:t>
            </w:r>
          </w:p>
        </w:tc>
      </w:tr>
      <w:tr w:rsidR="00C82202" w:rsidRPr="002D4599" w14:paraId="64F30698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78219D5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go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AD4F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B28528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.266</w:t>
            </w:r>
          </w:p>
        </w:tc>
      </w:tr>
      <w:tr w:rsidR="00C82202" w:rsidRPr="002D4599" w14:paraId="7134C8A4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A50D13B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a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0317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88714C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.2419</w:t>
            </w:r>
          </w:p>
        </w:tc>
      </w:tr>
      <w:tr w:rsidR="00C82202" w:rsidRPr="002D4599" w14:paraId="5D9BD0FD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1023E2E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0414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9516E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.7156</w:t>
            </w:r>
          </w:p>
        </w:tc>
      </w:tr>
      <w:tr w:rsidR="00C82202" w:rsidRPr="002D4599" w14:paraId="5322BA58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DAD6189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jikist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C2A8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A1783A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.3424</w:t>
            </w:r>
          </w:p>
        </w:tc>
      </w:tr>
      <w:tr w:rsidR="00C82202" w:rsidRPr="002D4599" w14:paraId="12FE7ABE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6539489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sta Ri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4961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73E7AE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.6249</w:t>
            </w:r>
          </w:p>
        </w:tc>
      </w:tr>
      <w:tr w:rsidR="00C82202" w:rsidRPr="002D4599" w14:paraId="35DB869F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7B777AE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Arab Emira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3BB5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EF631A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.7892</w:t>
            </w:r>
          </w:p>
        </w:tc>
      </w:tr>
      <w:tr w:rsidR="00C82202" w:rsidRPr="002D4599" w14:paraId="363169EA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1C84905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kmenist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495E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A7A35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.9679</w:t>
            </w:r>
          </w:p>
        </w:tc>
      </w:tr>
      <w:tr w:rsidR="00C82202" w:rsidRPr="002D4599" w14:paraId="738668F7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0B909C8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enegr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4B21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E1B26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.8053</w:t>
            </w:r>
          </w:p>
        </w:tc>
      </w:tr>
      <w:tr w:rsidR="00C82202" w:rsidRPr="002D4599" w14:paraId="16B78755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675D17B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ord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F9A4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1F882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.9738</w:t>
            </w:r>
          </w:p>
        </w:tc>
      </w:tr>
      <w:tr w:rsidR="00C82202" w:rsidRPr="002D4599" w14:paraId="2A23D15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9CF73B7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ovak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5657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F32C7B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.602</w:t>
            </w:r>
          </w:p>
        </w:tc>
      </w:tr>
      <w:tr w:rsidR="00C82202" w:rsidRPr="002D4599" w14:paraId="44411F9E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B2353CB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rgyzst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77AB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C3B914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.4804</w:t>
            </w:r>
          </w:p>
        </w:tc>
      </w:tr>
      <w:tr w:rsidR="00C82202" w:rsidRPr="002D4599" w14:paraId="7262F9B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166CD8A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wa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592F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939FB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.1417</w:t>
            </w:r>
          </w:p>
        </w:tc>
      </w:tr>
      <w:tr w:rsidR="00C82202" w:rsidRPr="002D4599" w14:paraId="592211C9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A137B5C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e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F0FC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90CBFA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.8756</w:t>
            </w:r>
          </w:p>
        </w:tc>
      </w:tr>
      <w:tr w:rsidR="00C82202" w:rsidRPr="002D4599" w14:paraId="46CC6DCA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B111FDE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 Macedo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19B5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F91C8A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.127</w:t>
            </w:r>
          </w:p>
        </w:tc>
      </w:tr>
      <w:tr w:rsidR="00C82202" w:rsidRPr="002D4599" w14:paraId="175D6270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B9CA93D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zbekist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78C7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F85B42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.0875</w:t>
            </w:r>
          </w:p>
        </w:tc>
      </w:tr>
      <w:tr w:rsidR="00C82202" w:rsidRPr="002D4599" w14:paraId="37C7CB51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496187C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5C889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14B1095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.5891</w:t>
            </w:r>
          </w:p>
        </w:tc>
      </w:tr>
      <w:tr w:rsidR="00C82202" w:rsidRPr="002D4599" w14:paraId="412775DE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6CFBC32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e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AF49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426020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.6616</w:t>
            </w:r>
          </w:p>
        </w:tc>
      </w:tr>
      <w:tr w:rsidR="00C82202" w:rsidRPr="002D4599" w14:paraId="32EB2C79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1E1A48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AC5B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2EFEA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.423</w:t>
            </w:r>
          </w:p>
        </w:tc>
      </w:tr>
      <w:tr w:rsidR="00C82202" w:rsidRPr="002D4599" w14:paraId="70551799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315EA9D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tema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D0EB4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7DF65E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.855</w:t>
            </w:r>
          </w:p>
        </w:tc>
      </w:tr>
      <w:tr w:rsidR="00C82202" w:rsidRPr="002D4599" w14:paraId="1BCF9F3D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B7729C4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snia and Herzegovi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3B8D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E66579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.2031</w:t>
            </w:r>
          </w:p>
        </w:tc>
      </w:tr>
      <w:tr w:rsidR="00C82202" w:rsidRPr="002D4599" w14:paraId="2DE24FAC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71C9731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e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A46E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2E2F8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.2824</w:t>
            </w:r>
          </w:p>
        </w:tc>
      </w:tr>
      <w:tr w:rsidR="00C82202" w:rsidRPr="002D4599" w14:paraId="16BDA08E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E17361A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lga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0EEA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E1852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.6706</w:t>
            </w:r>
          </w:p>
        </w:tc>
      </w:tr>
      <w:tr w:rsidR="00C82202" w:rsidRPr="002D4599" w14:paraId="6C93A229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3C51F69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759A1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3A56EAD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.0235</w:t>
            </w:r>
          </w:p>
        </w:tc>
      </w:tr>
      <w:tr w:rsidR="00C82202" w:rsidRPr="002D4599" w14:paraId="2130C8F4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6C0EB63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unei Darussal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2835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7539A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6909</w:t>
            </w:r>
          </w:p>
        </w:tc>
      </w:tr>
      <w:tr w:rsidR="00C82202" w:rsidRPr="002D4599" w14:paraId="16862F25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79A0F08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or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8FD77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24A46AD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.427</w:t>
            </w:r>
          </w:p>
        </w:tc>
      </w:tr>
      <w:tr w:rsidR="00C82202" w:rsidRPr="002D4599" w14:paraId="5862649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4CB5F2E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6940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99E13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2191</w:t>
            </w:r>
          </w:p>
        </w:tc>
      </w:tr>
      <w:tr w:rsidR="00C82202" w:rsidRPr="002D4599" w14:paraId="37869CD3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1BA75C9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DA8C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C1F95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7727</w:t>
            </w:r>
          </w:p>
        </w:tc>
      </w:tr>
      <w:tr w:rsidR="00C82202" w:rsidRPr="002D4599" w14:paraId="11DA20D2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23B22EB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b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08A1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C6ECDC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6818</w:t>
            </w:r>
          </w:p>
        </w:tc>
      </w:tr>
      <w:tr w:rsidR="00C82202" w:rsidRPr="002D4599" w14:paraId="2F8F1016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829C89D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3DE5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E362DF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.6604</w:t>
            </w:r>
          </w:p>
        </w:tc>
      </w:tr>
      <w:tr w:rsidR="00C82202" w:rsidRPr="002D4599" w14:paraId="0A36164F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E68F96E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rtug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AACD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7267A7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.3068</w:t>
            </w:r>
          </w:p>
        </w:tc>
      </w:tr>
      <w:tr w:rsidR="00C82202" w:rsidRPr="002D4599" w14:paraId="6F722C7F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80282B4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97F30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F12DAD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.8578</w:t>
            </w:r>
          </w:p>
        </w:tc>
      </w:tr>
      <w:tr w:rsidR="00C82202" w:rsidRPr="002D4599" w14:paraId="7FC53AE1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A21FEA6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roat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2A05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8EE3C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0737</w:t>
            </w:r>
          </w:p>
        </w:tc>
      </w:tr>
      <w:tr w:rsidR="00C82202" w:rsidRPr="002D4599" w14:paraId="19B39D1A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4C70D807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1AB69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19C552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7178</w:t>
            </w:r>
          </w:p>
        </w:tc>
      </w:tr>
      <w:tr w:rsidR="00C82202" w:rsidRPr="002D4599" w14:paraId="7A60596E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A9EBEC5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me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62B1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0F6346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97534</w:t>
            </w:r>
          </w:p>
        </w:tc>
      </w:tr>
      <w:tr w:rsidR="00C82202" w:rsidRPr="002D4599" w14:paraId="40BC17E3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5D53CB78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zerbaij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1390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575BC0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8303</w:t>
            </w:r>
          </w:p>
        </w:tc>
      </w:tr>
      <w:tr w:rsidR="00C82202" w:rsidRPr="002D4599" w14:paraId="3111C6E6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AED3F4D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ga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8385E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B75A5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19708</w:t>
            </w:r>
          </w:p>
        </w:tc>
      </w:tr>
      <w:tr w:rsidR="00C82202" w:rsidRPr="002D4599" w14:paraId="618385CB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20832BC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mar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FAFCA8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BB6E4D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63659</w:t>
            </w:r>
          </w:p>
        </w:tc>
      </w:tr>
      <w:tr w:rsidR="00C82202" w:rsidRPr="002D4599" w14:paraId="0507F364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0DB0A679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13779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19C783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82165</w:t>
            </w:r>
          </w:p>
        </w:tc>
      </w:tr>
      <w:tr w:rsidR="00C82202" w:rsidRPr="002D4599" w14:paraId="3E591813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1D10EE1D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gap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266F4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88A61A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76722</w:t>
            </w:r>
          </w:p>
        </w:tc>
      </w:tr>
      <w:tr w:rsidR="00C82202" w:rsidRPr="002D4599" w14:paraId="33F8EA01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7AFD6891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org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3A34C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B7C8B4D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26074</w:t>
            </w:r>
          </w:p>
        </w:tc>
      </w:tr>
      <w:tr w:rsidR="00C82202" w:rsidRPr="002D4599" w14:paraId="4F56307A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6F360AD1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r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A3D3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1ACDCD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98918</w:t>
            </w:r>
          </w:p>
        </w:tc>
      </w:tr>
      <w:tr w:rsidR="00C82202" w:rsidRPr="002D4599" w14:paraId="4D75A708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88E8DAA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xembour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3C2A1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0E523B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27394</w:t>
            </w:r>
          </w:p>
        </w:tc>
      </w:tr>
      <w:tr w:rsidR="00C82202" w:rsidRPr="002D4599" w14:paraId="15E5845E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3595BE31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2676F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BB6FBC4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13088</w:t>
            </w:r>
          </w:p>
        </w:tc>
      </w:tr>
      <w:tr w:rsidR="00C82202" w:rsidRPr="002D4599" w14:paraId="049E25D4" w14:textId="77777777" w:rsidTr="00C82202">
        <w:trPr>
          <w:trHeight w:val="276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113CEC9" w14:textId="77777777" w:rsidR="00C82202" w:rsidRPr="002D4599" w:rsidRDefault="00C82202" w:rsidP="00C822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ublic of Kor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04877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D8AE29" w14:textId="77777777" w:rsidR="00C82202" w:rsidRPr="002D4599" w:rsidRDefault="00C82202" w:rsidP="00C822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5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34082</w:t>
            </w:r>
          </w:p>
        </w:tc>
      </w:tr>
    </w:tbl>
    <w:p w14:paraId="0679AFDB" w14:textId="7AD61C05" w:rsidR="004D0683" w:rsidRPr="002D4599" w:rsidRDefault="00C82202" w:rsidP="00C82202">
      <w:pPr>
        <w:rPr>
          <w:rFonts w:ascii="Times New Roman" w:hAnsi="Times New Roman" w:cs="Times New Roman"/>
          <w:sz w:val="24"/>
          <w:szCs w:val="24"/>
        </w:rPr>
      </w:pPr>
      <w:r w:rsidRPr="002D4599">
        <w:rPr>
          <w:rFonts w:ascii="Times New Roman" w:hAnsi="Times New Roman" w:cs="Times New Roman"/>
          <w:sz w:val="24"/>
          <w:szCs w:val="24"/>
        </w:rPr>
        <w:t>ASIR, age-standardized incidence rate; HDI, human development index.</w:t>
      </w:r>
    </w:p>
    <w:sectPr w:rsidR="004D0683" w:rsidRPr="002D45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1CDD8" w14:textId="77777777" w:rsidR="00145590" w:rsidRDefault="00145590" w:rsidP="00C82202">
      <w:r>
        <w:separator/>
      </w:r>
    </w:p>
  </w:endnote>
  <w:endnote w:type="continuationSeparator" w:id="0">
    <w:p w14:paraId="6BC2FFB7" w14:textId="77777777" w:rsidR="00145590" w:rsidRDefault="00145590" w:rsidP="00C82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2335EB" w14:textId="77777777" w:rsidR="00145590" w:rsidRDefault="00145590" w:rsidP="00C82202">
      <w:r>
        <w:separator/>
      </w:r>
    </w:p>
  </w:footnote>
  <w:footnote w:type="continuationSeparator" w:id="0">
    <w:p w14:paraId="12EBABF0" w14:textId="77777777" w:rsidR="00145590" w:rsidRDefault="00145590" w:rsidP="00C82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677"/>
    <w:rsid w:val="000822BC"/>
    <w:rsid w:val="00145590"/>
    <w:rsid w:val="002D4599"/>
    <w:rsid w:val="004A46D7"/>
    <w:rsid w:val="004D0683"/>
    <w:rsid w:val="005B3677"/>
    <w:rsid w:val="007265A5"/>
    <w:rsid w:val="00C82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1DDBB4"/>
  <w15:chartTrackingRefBased/>
  <w15:docId w15:val="{DCAEE7BE-68C3-4689-B1B9-D008082C6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2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2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20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8220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82202"/>
    <w:rPr>
      <w:color w:val="954F72"/>
      <w:u w:val="single"/>
    </w:rPr>
  </w:style>
  <w:style w:type="paragraph" w:customStyle="1" w:styleId="msonormal0">
    <w:name w:val="msonormal"/>
    <w:basedOn w:val="a"/>
    <w:rsid w:val="00C822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8220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8220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C8220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9</Words>
  <Characters>4329</Characters>
  <Application>Microsoft Office Word</Application>
  <DocSecurity>0</DocSecurity>
  <Lines>36</Lines>
  <Paragraphs>10</Paragraphs>
  <ScaleCrop>false</ScaleCrop>
  <Company/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Zhang</dc:creator>
  <cp:keywords/>
  <dc:description/>
  <cp:lastModifiedBy>Hao Zhang</cp:lastModifiedBy>
  <cp:revision>5</cp:revision>
  <dcterms:created xsi:type="dcterms:W3CDTF">2020-11-26T15:21:00Z</dcterms:created>
  <dcterms:modified xsi:type="dcterms:W3CDTF">2020-12-09T15:21:00Z</dcterms:modified>
</cp:coreProperties>
</file>